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BF7C87" w14:textId="77777777" w:rsidR="003B15FE" w:rsidRPr="00341208" w:rsidRDefault="00341208">
      <w:pPr>
        <w:rPr>
          <w:rFonts w:ascii="Times New Roman" w:hAnsi="Times New Roman" w:cs="Times New Roman"/>
          <w:b/>
          <w:lang w:val="es-ES"/>
        </w:rPr>
      </w:pPr>
      <w:r w:rsidRPr="00341208">
        <w:rPr>
          <w:rFonts w:ascii="Times New Roman" w:hAnsi="Times New Roman" w:cs="Times New Roman"/>
          <w:b/>
          <w:lang w:val="es-ES"/>
        </w:rPr>
        <w:t xml:space="preserve">S2 </w:t>
      </w:r>
      <w:proofErr w:type="spellStart"/>
      <w:r w:rsidRPr="00341208">
        <w:rPr>
          <w:rFonts w:ascii="Times New Roman" w:hAnsi="Times New Roman" w:cs="Times New Roman"/>
          <w:b/>
          <w:lang w:val="es-ES"/>
        </w:rPr>
        <w:t>Table</w:t>
      </w:r>
      <w:proofErr w:type="spellEnd"/>
      <w:r w:rsidRPr="00341208">
        <w:rPr>
          <w:rFonts w:ascii="Times New Roman" w:hAnsi="Times New Roman" w:cs="Times New Roman"/>
          <w:b/>
          <w:lang w:val="es-ES"/>
        </w:rPr>
        <w:t>.</w:t>
      </w:r>
    </w:p>
    <w:p w14:paraId="16193929" w14:textId="77777777" w:rsidR="00341208" w:rsidRDefault="00341208">
      <w:pPr>
        <w:rPr>
          <w:lang w:val="es-ES"/>
        </w:rPr>
      </w:pPr>
    </w:p>
    <w:p w14:paraId="60B2A5DF" w14:textId="77777777" w:rsidR="00341208" w:rsidRDefault="00341208" w:rsidP="00341208">
      <w:pPr>
        <w:jc w:val="both"/>
        <w:rPr>
          <w:rFonts w:ascii="Times New Roman" w:hAnsi="Times New Roman" w:cs="Times New Roman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7"/>
        <w:gridCol w:w="1127"/>
        <w:gridCol w:w="1261"/>
        <w:gridCol w:w="680"/>
        <w:gridCol w:w="914"/>
        <w:gridCol w:w="301"/>
      </w:tblGrid>
      <w:tr w:rsidR="00341208" w:rsidRPr="00211E5D" w14:paraId="23CE0BEC" w14:textId="77777777" w:rsidTr="006D6CBB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14:paraId="40923CE5" w14:textId="77777777" w:rsidR="00341208" w:rsidRPr="003F465C" w:rsidRDefault="00341208" w:rsidP="006D6CBB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36F1B6" w14:textId="77777777" w:rsidR="00341208" w:rsidRPr="003F465C" w:rsidRDefault="00341208" w:rsidP="006D6CBB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67E3A8C2" w14:textId="77777777" w:rsidR="00341208" w:rsidRPr="003F465C" w:rsidRDefault="00341208" w:rsidP="006D6C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F465C">
              <w:rPr>
                <w:rFonts w:ascii="Times New Roman" w:hAnsi="Times New Roman" w:cs="Times New Roman"/>
                <w:b/>
                <w:lang w:val="en-US"/>
              </w:rPr>
              <w:t>Rosario</w:t>
            </w:r>
          </w:p>
        </w:tc>
      </w:tr>
      <w:tr w:rsidR="00341208" w:rsidRPr="00211E5D" w14:paraId="577131DA" w14:textId="77777777" w:rsidTr="006D6CBB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AC105C" w14:textId="77777777" w:rsidR="00341208" w:rsidRPr="003F465C" w:rsidRDefault="00341208" w:rsidP="006D6CBB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3F465C">
              <w:rPr>
                <w:rFonts w:ascii="Times New Roman" w:hAnsi="Times New Roman" w:cs="Times New Roman"/>
                <w:b/>
                <w:lang w:val="en-US"/>
              </w:rPr>
              <w:t>Tested grou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FC7909" w14:textId="77777777" w:rsidR="00341208" w:rsidRPr="003F465C" w:rsidRDefault="00341208" w:rsidP="006D6C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F465C">
              <w:rPr>
                <w:rFonts w:ascii="Times New Roman" w:hAnsi="Times New Roman" w:cs="Times New Roman"/>
                <w:b/>
                <w:lang w:val="en-US"/>
              </w:rPr>
              <w:t>Observed</w:t>
            </w:r>
          </w:p>
          <w:p w14:paraId="29BBF90E" w14:textId="77777777" w:rsidR="00341208" w:rsidRPr="003F465C" w:rsidRDefault="00341208" w:rsidP="006D6C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F465C">
              <w:rPr>
                <w:rFonts w:ascii="Times New Roman" w:hAnsi="Times New Roman" w:cs="Times New Roman"/>
                <w:b/>
                <w:lang w:val="en-US"/>
              </w:rPr>
              <w:t>overla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4E5D10" w14:textId="77777777" w:rsidR="00341208" w:rsidRPr="003F465C" w:rsidRDefault="00341208" w:rsidP="006D6C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F465C">
              <w:rPr>
                <w:rFonts w:ascii="Times New Roman" w:hAnsi="Times New Roman" w:cs="Times New Roman"/>
                <w:b/>
                <w:lang w:val="en-US"/>
              </w:rPr>
              <w:t>Simulation</w:t>
            </w:r>
          </w:p>
          <w:p w14:paraId="7854F385" w14:textId="77777777" w:rsidR="00341208" w:rsidRPr="003F465C" w:rsidRDefault="00341208" w:rsidP="006D6C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F465C">
              <w:rPr>
                <w:rFonts w:ascii="Times New Roman" w:hAnsi="Times New Roman" w:cs="Times New Roman"/>
                <w:b/>
                <w:lang w:val="en-US"/>
              </w:rPr>
              <w:t>overla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0F24CF" w14:textId="77777777" w:rsidR="00341208" w:rsidRPr="003F465C" w:rsidRDefault="00341208" w:rsidP="006D6C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F465C">
              <w:rPr>
                <w:rFonts w:ascii="Times New Roman" w:hAnsi="Times New Roman" w:cs="Times New Roman"/>
                <w:b/>
                <w:lang w:val="en-US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03FDD4" w14:textId="77777777" w:rsidR="00341208" w:rsidRPr="003F465C" w:rsidRDefault="00341208" w:rsidP="006D6C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F465C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2D85C1" w14:textId="77777777" w:rsidR="00341208" w:rsidRPr="003F465C" w:rsidRDefault="00341208" w:rsidP="006D6C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F465C">
              <w:rPr>
                <w:rFonts w:ascii="Times New Roman" w:hAnsi="Times New Roman" w:cs="Times New Roman"/>
                <w:b/>
                <w:lang w:val="en-US"/>
              </w:rPr>
              <w:t>T</w:t>
            </w:r>
          </w:p>
        </w:tc>
      </w:tr>
      <w:tr w:rsidR="00341208" w:rsidRPr="00211E5D" w14:paraId="33715B20" w14:textId="77777777" w:rsidTr="006D6CBB">
        <w:trPr>
          <w:trHeight w:val="348"/>
        </w:trPr>
        <w:tc>
          <w:tcPr>
            <w:tcW w:w="0" w:type="auto"/>
            <w:shd w:val="clear" w:color="auto" w:fill="auto"/>
            <w:noWrap/>
            <w:vAlign w:val="bottom"/>
          </w:tcPr>
          <w:p w14:paraId="2C925209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Late Wint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61F4F2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FE9AF1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8ADDC7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6AE70D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2E8357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1208" w:rsidRPr="00211E5D" w14:paraId="74CAE371" w14:textId="77777777" w:rsidTr="006D6CBB">
        <w:trPr>
          <w:trHeight w:val="348"/>
        </w:trPr>
        <w:tc>
          <w:tcPr>
            <w:tcW w:w="0" w:type="auto"/>
            <w:shd w:val="clear" w:color="auto" w:fill="auto"/>
            <w:noWrap/>
            <w:vAlign w:val="bottom"/>
          </w:tcPr>
          <w:p w14:paraId="1EC1BAA6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211E5D">
              <w:rPr>
                <w:rFonts w:ascii="Times New Roman" w:hAnsi="Times New Roman" w:cs="Times New Roman"/>
                <w:i/>
                <w:lang w:val="en-US"/>
              </w:rPr>
              <w:t>30-min interv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22303D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A13949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1F92A7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49ECE8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124AC2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1208" w:rsidRPr="00211E5D" w14:paraId="55029571" w14:textId="77777777" w:rsidTr="006D6CBB">
        <w:trPr>
          <w:trHeight w:val="348"/>
        </w:trPr>
        <w:tc>
          <w:tcPr>
            <w:tcW w:w="0" w:type="auto"/>
            <w:shd w:val="clear" w:color="auto" w:fill="auto"/>
            <w:noWrap/>
            <w:vAlign w:val="bottom"/>
          </w:tcPr>
          <w:p w14:paraId="268466A1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Treatment</w:t>
            </w:r>
            <w:r w:rsidRPr="00211E5D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2A3464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61FCA4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11E5D">
              <w:rPr>
                <w:rFonts w:ascii="Times New Roman" w:hAnsi="Times New Roman" w:cs="Times New Roman"/>
                <w:lang w:val="en-US"/>
              </w:rPr>
              <w:t>0.8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25E45E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B693E2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54259B" w14:textId="77777777" w:rsidR="00341208" w:rsidRPr="00211E5D" w:rsidRDefault="00341208" w:rsidP="006D6C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33A9B7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bookmarkStart w:id="0" w:name="_GoBack"/>
        <w:bookmarkEnd w:id="0"/>
      </w:tr>
      <w:tr w:rsidR="00341208" w:rsidRPr="00211E5D" w14:paraId="53254B96" w14:textId="77777777" w:rsidTr="006D6CBB">
        <w:trPr>
          <w:trHeight w:val="348"/>
        </w:trPr>
        <w:tc>
          <w:tcPr>
            <w:tcW w:w="0" w:type="auto"/>
            <w:shd w:val="clear" w:color="auto" w:fill="auto"/>
            <w:noWrap/>
            <w:vAlign w:val="bottom"/>
          </w:tcPr>
          <w:p w14:paraId="5F2BE039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211E5D">
              <w:rPr>
                <w:rFonts w:ascii="Times New Roman" w:hAnsi="Times New Roman" w:cs="Times New Roman"/>
                <w:lang w:val="en-US"/>
              </w:rPr>
              <w:t>All species</w:t>
            </w:r>
            <w:r w:rsidRPr="002A346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45D22F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11E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9D28FE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3A82E5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BC773D" w14:textId="77777777" w:rsidR="00341208" w:rsidRPr="00211E5D" w:rsidRDefault="00341208" w:rsidP="006D6C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14C2">
              <w:rPr>
                <w:rFonts w:ascii="Times New Roman" w:hAnsi="Times New Roman" w:cs="Times New Roman"/>
                <w:b/>
                <w:color w:val="000000"/>
                <w:lang w:val="en-US"/>
              </w:rPr>
              <w:t>0.00</w:t>
            </w: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373628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</w:p>
        </w:tc>
      </w:tr>
      <w:tr w:rsidR="00341208" w:rsidRPr="00211E5D" w14:paraId="395FD163" w14:textId="77777777" w:rsidTr="006D6CBB">
        <w:trPr>
          <w:trHeight w:val="348"/>
        </w:trPr>
        <w:tc>
          <w:tcPr>
            <w:tcW w:w="0" w:type="auto"/>
            <w:shd w:val="clear" w:color="auto" w:fill="auto"/>
            <w:noWrap/>
            <w:vAlign w:val="bottom"/>
          </w:tcPr>
          <w:p w14:paraId="58D19607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7570E4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78DFAD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29CBA3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75F33F" w14:textId="77777777" w:rsidR="00341208" w:rsidRPr="00211E5D" w:rsidRDefault="00341208" w:rsidP="006D6C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019938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1208" w:rsidRPr="00211E5D" w14:paraId="35FFCB1C" w14:textId="77777777" w:rsidTr="006D6CBB">
        <w:trPr>
          <w:trHeight w:val="348"/>
        </w:trPr>
        <w:tc>
          <w:tcPr>
            <w:tcW w:w="0" w:type="auto"/>
            <w:shd w:val="clear" w:color="auto" w:fill="auto"/>
            <w:noWrap/>
            <w:vAlign w:val="bottom"/>
          </w:tcPr>
          <w:p w14:paraId="2BF086DA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211E5D">
              <w:rPr>
                <w:rFonts w:ascii="Times New Roman" w:hAnsi="Times New Roman" w:cs="Times New Roman"/>
                <w:i/>
                <w:lang w:val="en-US"/>
              </w:rPr>
              <w:t>1-h interv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722266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9E8EA7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D37036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84B5C4" w14:textId="77777777" w:rsidR="00341208" w:rsidRPr="00211E5D" w:rsidRDefault="00341208" w:rsidP="006D6C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3DD421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1208" w:rsidRPr="00211E5D" w14:paraId="1E3317CB" w14:textId="77777777" w:rsidTr="006D6CBB">
        <w:trPr>
          <w:trHeight w:val="348"/>
        </w:trPr>
        <w:tc>
          <w:tcPr>
            <w:tcW w:w="0" w:type="auto"/>
            <w:shd w:val="clear" w:color="auto" w:fill="auto"/>
            <w:noWrap/>
            <w:vAlign w:val="bottom"/>
          </w:tcPr>
          <w:p w14:paraId="311FB1D6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Treatment</w:t>
            </w:r>
            <w:r w:rsidRPr="00211E5D">
              <w:rPr>
                <w:rFonts w:ascii="Times New Roman" w:hAnsi="Times New Roman" w:cs="Times New Roman"/>
                <w:lang w:val="en-US"/>
              </w:rPr>
              <w:t xml:space="preserve"> 3</w:t>
            </w:r>
            <w:r w:rsidRPr="002A3464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F62F38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7E2DF8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B64687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BC9529" w14:textId="77777777" w:rsidR="00341208" w:rsidRPr="00211E5D" w:rsidRDefault="00341208" w:rsidP="006D6C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14C2">
              <w:rPr>
                <w:rFonts w:ascii="Times New Roman" w:hAnsi="Times New Roman" w:cs="Times New Roman"/>
                <w:b/>
                <w:color w:val="000000"/>
                <w:lang w:val="en-US"/>
              </w:rPr>
              <w:t>0.00</w:t>
            </w: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B34A37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</w:p>
        </w:tc>
      </w:tr>
      <w:tr w:rsidR="00341208" w:rsidRPr="00211E5D" w14:paraId="62BA6A9D" w14:textId="77777777" w:rsidTr="006D6CBB">
        <w:trPr>
          <w:trHeight w:val="348"/>
        </w:trPr>
        <w:tc>
          <w:tcPr>
            <w:tcW w:w="0" w:type="auto"/>
            <w:shd w:val="clear" w:color="auto" w:fill="auto"/>
            <w:noWrap/>
            <w:vAlign w:val="bottom"/>
          </w:tcPr>
          <w:p w14:paraId="29248B3B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211E5D">
              <w:rPr>
                <w:rFonts w:ascii="Times New Roman" w:hAnsi="Times New Roman" w:cs="Times New Roman"/>
                <w:lang w:val="en-US"/>
              </w:rPr>
              <w:t>All species</w:t>
            </w:r>
            <w:r w:rsidRPr="002A346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FE3105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AB7DCF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0644BD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87FF00" w14:textId="77777777" w:rsidR="00341208" w:rsidRPr="00211E5D" w:rsidRDefault="00341208" w:rsidP="006D6C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14C2">
              <w:rPr>
                <w:rFonts w:ascii="Times New Roman" w:hAnsi="Times New Roman" w:cs="Times New Roman"/>
                <w:b/>
                <w:color w:val="000000"/>
                <w:lang w:val="en-US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4E4BAF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</w:p>
        </w:tc>
      </w:tr>
      <w:tr w:rsidR="00341208" w:rsidRPr="00211E5D" w14:paraId="60ED4BEB" w14:textId="77777777" w:rsidTr="006D6CBB">
        <w:trPr>
          <w:trHeight w:val="348"/>
        </w:trPr>
        <w:tc>
          <w:tcPr>
            <w:tcW w:w="0" w:type="auto"/>
            <w:shd w:val="clear" w:color="auto" w:fill="auto"/>
            <w:noWrap/>
            <w:vAlign w:val="bottom"/>
          </w:tcPr>
          <w:p w14:paraId="2498FFF3" w14:textId="77777777" w:rsidR="00341208" w:rsidRPr="0086383D" w:rsidRDefault="00341208" w:rsidP="006D6CBB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86383D">
              <w:rPr>
                <w:rFonts w:ascii="Times New Roman" w:hAnsi="Times New Roman" w:cs="Times New Roman"/>
                <w:b/>
                <w:lang w:val="en-US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9FCADF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368C54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B238A5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3412BE" w14:textId="77777777" w:rsidR="00341208" w:rsidRPr="00211E5D" w:rsidRDefault="00341208" w:rsidP="006D6C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BFE627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1208" w:rsidRPr="00211E5D" w14:paraId="52704620" w14:textId="77777777" w:rsidTr="006D6CBB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14:paraId="0A8669D7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11E5D">
              <w:rPr>
                <w:rFonts w:ascii="Times New Roman" w:hAnsi="Times New Roman" w:cs="Times New Roman"/>
                <w:i/>
                <w:lang w:val="en-US"/>
              </w:rPr>
              <w:t>30-min interv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970D0F" w14:textId="77777777" w:rsidR="00341208" w:rsidRPr="00211E5D" w:rsidRDefault="00341208" w:rsidP="006D6C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DCDBE0" w14:textId="77777777" w:rsidR="00341208" w:rsidRPr="00211E5D" w:rsidRDefault="00341208" w:rsidP="006D6C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EC2201" w14:textId="77777777" w:rsidR="00341208" w:rsidRPr="00211E5D" w:rsidRDefault="00341208" w:rsidP="006D6C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E13D21" w14:textId="77777777" w:rsidR="00341208" w:rsidRPr="00211E5D" w:rsidRDefault="00341208" w:rsidP="006D6CB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F300BE" w14:textId="77777777" w:rsidR="00341208" w:rsidRPr="00211E5D" w:rsidRDefault="00341208" w:rsidP="006D6C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1208" w:rsidRPr="00211E5D" w14:paraId="41D0579B" w14:textId="77777777" w:rsidTr="006D6CBB">
        <w:trPr>
          <w:trHeight w:val="344"/>
        </w:trPr>
        <w:tc>
          <w:tcPr>
            <w:tcW w:w="0" w:type="auto"/>
            <w:shd w:val="clear" w:color="auto" w:fill="auto"/>
            <w:noWrap/>
            <w:vAlign w:val="bottom"/>
          </w:tcPr>
          <w:p w14:paraId="383F0FF1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Treatment</w:t>
            </w:r>
            <w:r w:rsidRPr="00211E5D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2A3464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5373FB" w14:textId="77777777" w:rsidR="00341208" w:rsidRPr="00211E5D" w:rsidRDefault="00341208" w:rsidP="006D6C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E5D">
              <w:rPr>
                <w:rFonts w:ascii="Times New Roman" w:hAnsi="Times New Roman" w:cs="Times New Roman"/>
                <w:lang w:val="en-US"/>
              </w:rPr>
              <w:t>0.8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953F73" w14:textId="77777777" w:rsidR="00341208" w:rsidRPr="00211E5D" w:rsidRDefault="00341208" w:rsidP="006D6C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AFDB65" w14:textId="77777777" w:rsidR="00341208" w:rsidRPr="00211E5D" w:rsidRDefault="00341208" w:rsidP="006D6C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808983" w14:textId="77777777" w:rsidR="00341208" w:rsidRPr="00574FD4" w:rsidRDefault="00341208" w:rsidP="006D6C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383D">
              <w:rPr>
                <w:rFonts w:ascii="Times New Roman" w:hAnsi="Times New Roman" w:cs="Times New Roman"/>
                <w:color w:val="000000"/>
                <w:lang w:val="en-US"/>
              </w:rPr>
              <w:t>0.07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281591" w14:textId="77777777" w:rsidR="00341208" w:rsidRPr="00211E5D" w:rsidRDefault="00341208" w:rsidP="006D6C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</w:p>
        </w:tc>
      </w:tr>
      <w:tr w:rsidR="00341208" w:rsidRPr="00211E5D" w14:paraId="2BF17907" w14:textId="77777777" w:rsidTr="006D6CBB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14:paraId="70BDBFC7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211E5D">
              <w:rPr>
                <w:rFonts w:ascii="Times New Roman" w:hAnsi="Times New Roman" w:cs="Times New Roman"/>
                <w:lang w:val="en-US"/>
              </w:rPr>
              <w:t>All species</w:t>
            </w:r>
            <w:r w:rsidRPr="002A346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7339C4" w14:textId="77777777" w:rsidR="00341208" w:rsidRPr="00211E5D" w:rsidRDefault="00341208" w:rsidP="006D6C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E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7BF36F" w14:textId="77777777" w:rsidR="00341208" w:rsidRPr="00211E5D" w:rsidRDefault="00341208" w:rsidP="006D6C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36E45B" w14:textId="77777777" w:rsidR="00341208" w:rsidRPr="00211E5D" w:rsidRDefault="00341208" w:rsidP="006D6C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E35ACA" w14:textId="77777777" w:rsidR="00341208" w:rsidRPr="00211E5D" w:rsidRDefault="00341208" w:rsidP="006D6CB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14C2">
              <w:rPr>
                <w:rFonts w:ascii="Times New Roman" w:hAnsi="Times New Roman" w:cs="Times New Roman"/>
                <w:b/>
                <w:color w:val="000000"/>
                <w:lang w:val="en-US"/>
              </w:rPr>
              <w:t>0.00</w:t>
            </w: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1EC829" w14:textId="77777777" w:rsidR="00341208" w:rsidRPr="00211E5D" w:rsidRDefault="00341208" w:rsidP="006D6C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</w:p>
        </w:tc>
      </w:tr>
      <w:tr w:rsidR="00341208" w:rsidRPr="00211E5D" w14:paraId="25DCD3BD" w14:textId="77777777" w:rsidTr="006D6CBB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14:paraId="69BCDADB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24F12F" w14:textId="77777777" w:rsidR="00341208" w:rsidRPr="00211E5D" w:rsidRDefault="00341208" w:rsidP="006D6C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454195" w14:textId="77777777" w:rsidR="00341208" w:rsidRPr="00211E5D" w:rsidRDefault="00341208" w:rsidP="006D6C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F1E318" w14:textId="77777777" w:rsidR="00341208" w:rsidRPr="00211E5D" w:rsidRDefault="00341208" w:rsidP="006D6C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A1F420" w14:textId="77777777" w:rsidR="00341208" w:rsidRPr="00211E5D" w:rsidRDefault="00341208" w:rsidP="006D6CB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1F3262" w14:textId="77777777" w:rsidR="00341208" w:rsidRPr="00211E5D" w:rsidRDefault="00341208" w:rsidP="006D6C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1208" w:rsidRPr="00211E5D" w14:paraId="377866D8" w14:textId="77777777" w:rsidTr="006D6CBB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14:paraId="23B3B023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11E5D">
              <w:rPr>
                <w:rFonts w:ascii="Times New Roman" w:hAnsi="Times New Roman" w:cs="Times New Roman"/>
                <w:i/>
                <w:lang w:val="en-US"/>
              </w:rPr>
              <w:t>1-h interv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78E437" w14:textId="77777777" w:rsidR="00341208" w:rsidRPr="00211E5D" w:rsidRDefault="00341208" w:rsidP="006D6C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D7DFFC" w14:textId="77777777" w:rsidR="00341208" w:rsidRPr="00211E5D" w:rsidRDefault="00341208" w:rsidP="006D6C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B87D65" w14:textId="77777777" w:rsidR="00341208" w:rsidRPr="00211E5D" w:rsidRDefault="00341208" w:rsidP="006D6C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AF6409" w14:textId="77777777" w:rsidR="00341208" w:rsidRPr="00211E5D" w:rsidRDefault="00341208" w:rsidP="006D6CB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9D66AA" w14:textId="77777777" w:rsidR="00341208" w:rsidRPr="00211E5D" w:rsidRDefault="00341208" w:rsidP="006D6C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1208" w:rsidRPr="00211E5D" w14:paraId="4EFE23F7" w14:textId="77777777" w:rsidTr="006D6CBB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14:paraId="210E3334" w14:textId="77777777" w:rsidR="00341208" w:rsidRPr="00211E5D" w:rsidRDefault="00341208" w:rsidP="006D6C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Treatment</w:t>
            </w:r>
            <w:r w:rsidRPr="00211E5D">
              <w:rPr>
                <w:rFonts w:ascii="Times New Roman" w:hAnsi="Times New Roman" w:cs="Times New Roman"/>
                <w:lang w:val="en-US"/>
              </w:rPr>
              <w:t xml:space="preserve"> 3</w:t>
            </w:r>
            <w:r w:rsidRPr="002A3464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CF175A" w14:textId="77777777" w:rsidR="00341208" w:rsidRPr="00211E5D" w:rsidRDefault="00341208" w:rsidP="006D6C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BF99C7" w14:textId="77777777" w:rsidR="00341208" w:rsidRPr="00211E5D" w:rsidRDefault="00341208" w:rsidP="006D6C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7B6F71" w14:textId="77777777" w:rsidR="00341208" w:rsidRPr="00211E5D" w:rsidRDefault="00341208" w:rsidP="006D6C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6EF72D" w14:textId="77777777" w:rsidR="00341208" w:rsidRPr="00211E5D" w:rsidRDefault="00341208" w:rsidP="006D6CB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14C2">
              <w:rPr>
                <w:rFonts w:ascii="Times New Roman" w:hAnsi="Times New Roman" w:cs="Times New Roman"/>
                <w:b/>
                <w:color w:val="000000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0D4ADF" w14:textId="77777777" w:rsidR="00341208" w:rsidRPr="00211E5D" w:rsidRDefault="00341208" w:rsidP="006D6C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</w:p>
        </w:tc>
      </w:tr>
      <w:tr w:rsidR="00341208" w:rsidRPr="00211E5D" w14:paraId="6BB8004B" w14:textId="77777777" w:rsidTr="006D6CBB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14:paraId="06B69FDA" w14:textId="77777777" w:rsidR="00341208" w:rsidRDefault="00341208" w:rsidP="006D6CB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211E5D">
              <w:rPr>
                <w:rFonts w:ascii="Times New Roman" w:hAnsi="Times New Roman" w:cs="Times New Roman"/>
                <w:lang w:val="en-US"/>
              </w:rPr>
              <w:t>All species</w:t>
            </w:r>
            <w:r w:rsidRPr="002A346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1F1336" w14:textId="77777777" w:rsidR="00341208" w:rsidRDefault="00341208" w:rsidP="006D6C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30CE1D" w14:textId="77777777" w:rsidR="00341208" w:rsidRDefault="00341208" w:rsidP="006D6C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602405" w14:textId="77777777" w:rsidR="00341208" w:rsidRDefault="00341208" w:rsidP="006D6C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52CCD3" w14:textId="77777777" w:rsidR="00341208" w:rsidRPr="00DE14C2" w:rsidRDefault="00341208" w:rsidP="006D6CBB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DE14C2">
              <w:rPr>
                <w:rFonts w:ascii="Times New Roman" w:hAnsi="Times New Roman" w:cs="Times New Roman"/>
                <w:b/>
                <w:color w:val="000000"/>
                <w:lang w:val="en-US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88A1E7" w14:textId="77777777" w:rsidR="00341208" w:rsidRDefault="00341208" w:rsidP="006D6C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</w:p>
        </w:tc>
      </w:tr>
    </w:tbl>
    <w:p w14:paraId="0CF0343C" w14:textId="77777777" w:rsidR="00341208" w:rsidRPr="001F23A6" w:rsidRDefault="00341208" w:rsidP="00341208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A346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</w:t>
      </w:r>
      <w:r w:rsidRPr="001F23A6">
        <w:rPr>
          <w:rFonts w:ascii="Times New Roman" w:hAnsi="Times New Roman" w:cs="Times New Roman"/>
          <w:sz w:val="22"/>
          <w:szCs w:val="22"/>
          <w:lang w:val="en-US"/>
        </w:rPr>
        <w:t xml:space="preserve">All three species from </w:t>
      </w:r>
      <w:r>
        <w:rPr>
          <w:rFonts w:ascii="Times New Roman" w:hAnsi="Times New Roman" w:cs="Times New Roman"/>
          <w:sz w:val="22"/>
          <w:szCs w:val="22"/>
          <w:lang w:val="en-US"/>
        </w:rPr>
        <w:t>treatment</w:t>
      </w:r>
      <w:r w:rsidRPr="001F23A6">
        <w:rPr>
          <w:rFonts w:ascii="Times New Roman" w:hAnsi="Times New Roman" w:cs="Times New Roman"/>
          <w:sz w:val="22"/>
          <w:szCs w:val="22"/>
          <w:lang w:val="en-US"/>
        </w:rPr>
        <w:t xml:space="preserve"> 3.</w:t>
      </w:r>
    </w:p>
    <w:p w14:paraId="7610A65A" w14:textId="77777777" w:rsidR="00341208" w:rsidRDefault="00341208" w:rsidP="00341208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A346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2</w:t>
      </w:r>
      <w:r w:rsidRPr="001F23A6">
        <w:rPr>
          <w:rFonts w:ascii="Times New Roman" w:hAnsi="Times New Roman" w:cs="Times New Roman"/>
          <w:sz w:val="22"/>
          <w:szCs w:val="22"/>
          <w:lang w:val="en-US"/>
        </w:rPr>
        <w:t xml:space="preserve">All four species used in the experiment. </w:t>
      </w:r>
      <w:r>
        <w:rPr>
          <w:rFonts w:ascii="Times New Roman" w:hAnsi="Times New Roman" w:cs="Times New Roman"/>
          <w:sz w:val="22"/>
          <w:szCs w:val="22"/>
          <w:lang w:val="en-US"/>
        </w:rPr>
        <w:t>Data of deer</w:t>
      </w:r>
      <w:r w:rsidRPr="001F23A6">
        <w:rPr>
          <w:rFonts w:ascii="Times New Roman" w:hAnsi="Times New Roman" w:cs="Times New Roman"/>
          <w:sz w:val="22"/>
          <w:szCs w:val="22"/>
          <w:lang w:val="en-US"/>
        </w:rPr>
        <w:t xml:space="preserve">mice </w:t>
      </w:r>
      <w:r>
        <w:rPr>
          <w:rFonts w:ascii="Times New Roman" w:hAnsi="Times New Roman" w:cs="Times New Roman"/>
          <w:sz w:val="22"/>
          <w:szCs w:val="22"/>
          <w:lang w:val="en-US"/>
        </w:rPr>
        <w:t>from</w:t>
      </w:r>
      <w:r w:rsidRPr="009847AC">
        <w:rPr>
          <w:rFonts w:ascii="Times New Roman" w:hAnsi="Times New Roman" w:cs="Times New Roman"/>
          <w:sz w:val="22"/>
          <w:szCs w:val="22"/>
          <w:lang w:val="en-US"/>
        </w:rPr>
        <w:t xml:space="preserve"> all </w:t>
      </w:r>
      <w:r>
        <w:rPr>
          <w:rFonts w:ascii="Times New Roman" w:hAnsi="Times New Roman" w:cs="Times New Roman"/>
          <w:sz w:val="22"/>
          <w:szCs w:val="22"/>
          <w:lang w:val="en-US"/>
        </w:rPr>
        <w:t>treatments</w:t>
      </w:r>
      <w:r w:rsidRPr="009847AC">
        <w:rPr>
          <w:rFonts w:ascii="Times New Roman" w:hAnsi="Times New Roman" w:cs="Times New Roman"/>
          <w:sz w:val="22"/>
          <w:szCs w:val="22"/>
          <w:lang w:val="en-US"/>
        </w:rPr>
        <w:t xml:space="preserve"> were pooled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77CAD29D" w14:textId="77777777" w:rsidR="00341208" w:rsidRDefault="00341208" w:rsidP="00341208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*marginally significant</w:t>
      </w:r>
    </w:p>
    <w:p w14:paraId="3AFEBE0E" w14:textId="77777777" w:rsidR="00341208" w:rsidRPr="00341208" w:rsidRDefault="00341208">
      <w:pPr>
        <w:rPr>
          <w:lang w:val="es-ES"/>
        </w:rPr>
      </w:pPr>
    </w:p>
    <w:sectPr w:rsidR="00341208" w:rsidRPr="00341208" w:rsidSect="006F144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208"/>
    <w:rsid w:val="00131A07"/>
    <w:rsid w:val="001620CA"/>
    <w:rsid w:val="00341208"/>
    <w:rsid w:val="003B15FE"/>
    <w:rsid w:val="006F144F"/>
    <w:rsid w:val="007B1709"/>
    <w:rsid w:val="007F351E"/>
    <w:rsid w:val="00BA1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2CCFB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1208"/>
    <w:rPr>
      <w:rFonts w:eastAsiaTheme="minorEastAsia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8</Characters>
  <Application>Microsoft Macintosh Word</Application>
  <DocSecurity>0</DocSecurity>
  <Lines>4</Lines>
  <Paragraphs>1</Paragraphs>
  <ScaleCrop>false</ScaleCrop>
  <LinksUpToDate>false</LinksUpToDate>
  <CharactersWithSpaces>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10-27T19:12:00Z</dcterms:created>
  <dcterms:modified xsi:type="dcterms:W3CDTF">2017-10-27T19:12:00Z</dcterms:modified>
</cp:coreProperties>
</file>